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CED" w:rsidRDefault="00290CED" w:rsidP="00290CED">
      <w:pPr>
        <w:pStyle w:val="PlainText"/>
        <w:spacing w:line="36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l Table 1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LDL-C one-way ANOVA Inheritance Models </w:t>
      </w:r>
    </w:p>
    <w:tbl>
      <w:tblPr>
        <w:tblStyle w:val="TableGrid"/>
        <w:tblW w:w="5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1800"/>
        <w:gridCol w:w="1170"/>
        <w:gridCol w:w="1800"/>
        <w:gridCol w:w="1170"/>
      </w:tblGrid>
      <w:tr w:rsidR="00290CED" w:rsidRPr="00E676B8" w:rsidTr="007A42D2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0CED" w:rsidRDefault="00290CED" w:rsidP="007A42D2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381F">
              <w:rPr>
                <w:rFonts w:ascii="Symbol" w:hAnsi="Symbol" w:cs="Times New Roman"/>
                <w:b/>
                <w:bCs/>
                <w:color w:val="000000"/>
                <w:sz w:val="20"/>
                <w:szCs w:val="20"/>
              </w:rPr>
              <w:t></w:t>
            </w:r>
            <w:r w:rsidRPr="006B190B">
              <w:rPr>
                <w:rFonts w:ascii="Times New Roman" w:hAnsi="Times New Roman" w:cs="Times New Roman"/>
                <w:b/>
                <w:sz w:val="20"/>
                <w:szCs w:val="20"/>
              </w:rPr>
              <w:t>4 allele</w:t>
            </w:r>
          </w:p>
          <w:p w:rsidR="00290CED" w:rsidRDefault="00290CED" w:rsidP="007A42D2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190B">
              <w:rPr>
                <w:rFonts w:ascii="Times New Roman" w:hAnsi="Times New Roman" w:cs="Times New Roman"/>
                <w:b/>
                <w:sz w:val="20"/>
                <w:szCs w:val="20"/>
              </w:rPr>
              <w:t>Inheritance Model</w:t>
            </w:r>
          </w:p>
          <w:p w:rsidR="00290CED" w:rsidRPr="006B190B" w:rsidRDefault="00290CED" w:rsidP="007A42D2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= 120,46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0CED" w:rsidRPr="006B190B" w:rsidRDefault="00290CED" w:rsidP="007A42D2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190B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0CED" w:rsidRPr="006B190B" w:rsidRDefault="00290CED" w:rsidP="007A42D2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381F">
              <w:rPr>
                <w:rFonts w:ascii="Symbol" w:hAnsi="Symbol" w:cs="Times New Roman"/>
                <w:b/>
                <w:bCs/>
                <w:color w:val="000000"/>
                <w:sz w:val="20"/>
                <w:szCs w:val="20"/>
              </w:rPr>
              <w:t></w:t>
            </w:r>
            <w:r w:rsidRPr="006B190B">
              <w:rPr>
                <w:rFonts w:ascii="Times New Roman" w:hAnsi="Times New Roman" w:cs="Times New Roman"/>
                <w:b/>
                <w:sz w:val="20"/>
                <w:szCs w:val="20"/>
              </w:rPr>
              <w:t>2 allele</w:t>
            </w:r>
          </w:p>
          <w:p w:rsidR="00290CED" w:rsidRDefault="00290CED" w:rsidP="007A42D2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190B">
              <w:rPr>
                <w:rFonts w:ascii="Times New Roman" w:hAnsi="Times New Roman" w:cs="Times New Roman"/>
                <w:b/>
                <w:sz w:val="20"/>
                <w:szCs w:val="20"/>
              </w:rPr>
              <w:t>Inheritance Model</w:t>
            </w:r>
          </w:p>
          <w:p w:rsidR="00290CED" w:rsidRPr="006B190B" w:rsidRDefault="00290CED" w:rsidP="007A42D2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= 101,8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0CED" w:rsidRPr="006B190B" w:rsidRDefault="00290CED" w:rsidP="007A42D2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190B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</w:tr>
      <w:tr w:rsidR="00290CED" w:rsidRPr="00E676B8" w:rsidTr="007A42D2"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76B8">
              <w:rPr>
                <w:rFonts w:ascii="Times New Roman" w:hAnsi="Times New Roman" w:cs="Times New Roman"/>
                <w:sz w:val="20"/>
                <w:szCs w:val="20"/>
              </w:rPr>
              <w:t>Co-dominan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85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90CED" w:rsidRPr="009602CB" w:rsidRDefault="00290CED" w:rsidP="007A42D2">
            <w:pPr>
              <w:pStyle w:val="PlainText"/>
              <w:spacing w:before="120"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602C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-dominan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90CED" w:rsidRPr="009602CB" w:rsidRDefault="00290CED" w:rsidP="007A42D2">
            <w:pPr>
              <w:pStyle w:val="PlainText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5560</w:t>
            </w:r>
          </w:p>
        </w:tc>
      </w:tr>
      <w:tr w:rsidR="00290CED" w:rsidRPr="00E676B8" w:rsidTr="007A42D2">
        <w:tc>
          <w:tcPr>
            <w:tcW w:w="1800" w:type="dxa"/>
            <w:shd w:val="clear" w:color="auto" w:fill="FFFFFF" w:themeFill="background1"/>
            <w:vAlign w:val="center"/>
          </w:tcPr>
          <w:p w:rsidR="00290CED" w:rsidRPr="009602CB" w:rsidRDefault="00290CED" w:rsidP="007A42D2">
            <w:pPr>
              <w:pStyle w:val="PlainText"/>
              <w:spacing w:before="120"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602C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ditiv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290CED" w:rsidRPr="009602CB" w:rsidRDefault="00290CED" w:rsidP="007A42D2">
            <w:pPr>
              <w:pStyle w:val="PlainText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7846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76B8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05</w:t>
            </w:r>
          </w:p>
        </w:tc>
      </w:tr>
      <w:tr w:rsidR="00290CED" w:rsidRPr="00E676B8" w:rsidTr="007A42D2">
        <w:tc>
          <w:tcPr>
            <w:tcW w:w="1800" w:type="dxa"/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76B8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170" w:type="dxa"/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898</w:t>
            </w:r>
          </w:p>
        </w:tc>
        <w:tc>
          <w:tcPr>
            <w:tcW w:w="1800" w:type="dxa"/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76B8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170" w:type="dxa"/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011</w:t>
            </w:r>
          </w:p>
        </w:tc>
      </w:tr>
      <w:tr w:rsidR="00290CED" w:rsidRPr="00E676B8" w:rsidTr="007A42D2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76B8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06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76B8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290CED" w:rsidRPr="00E676B8" w:rsidRDefault="00290CED" w:rsidP="007A42D2">
            <w:pPr>
              <w:pStyle w:val="PlainText"/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836</w:t>
            </w:r>
          </w:p>
        </w:tc>
      </w:tr>
    </w:tbl>
    <w:p w:rsidR="00290CED" w:rsidRDefault="00290CED" w:rsidP="00290CED">
      <w:pPr>
        <w:pStyle w:val="PlainText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4381F">
        <w:rPr>
          <w:rFonts w:ascii="Symbol" w:hAnsi="Symbol" w:cs="Times New Roman"/>
          <w:b/>
          <w:bCs/>
          <w:color w:val="000000"/>
          <w:sz w:val="20"/>
          <w:szCs w:val="20"/>
        </w:rPr>
        <w:t></w:t>
      </w:r>
      <w:r>
        <w:rPr>
          <w:rFonts w:ascii="Times New Roman" w:hAnsi="Times New Roman" w:cs="Times New Roman"/>
          <w:sz w:val="20"/>
          <w:szCs w:val="20"/>
        </w:rPr>
        <w:t xml:space="preserve">3 was the wild type; AIC = </w:t>
      </w:r>
      <w:proofErr w:type="spellStart"/>
      <w:r>
        <w:rPr>
          <w:rFonts w:ascii="Times New Roman" w:hAnsi="Times New Roman" w:cs="Times New Roman"/>
          <w:sz w:val="20"/>
          <w:szCs w:val="20"/>
        </w:rPr>
        <w:t>Akaike’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formation Criterion; </w:t>
      </w:r>
    </w:p>
    <w:p w:rsidR="00290CED" w:rsidRPr="004805BC" w:rsidRDefault="00290CED" w:rsidP="00290CED">
      <w:pPr>
        <w:pStyle w:val="PlainText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best fitting model (i.e. minimum AIC) is shown in </w:t>
      </w:r>
      <w:r w:rsidRPr="009602CB">
        <w:rPr>
          <w:rFonts w:ascii="Times New Roman" w:hAnsi="Times New Roman" w:cs="Times New Roman"/>
          <w:b/>
          <w:i/>
          <w:sz w:val="20"/>
          <w:szCs w:val="20"/>
        </w:rPr>
        <w:t>bold, italic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90CED" w:rsidRPr="00290CED" w:rsidRDefault="00290CED" w:rsidP="00290C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sectPr w:rsidR="00290CED" w:rsidRPr="00290CED" w:rsidSect="00572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90CED"/>
    <w:rsid w:val="00290CED"/>
    <w:rsid w:val="002F46EA"/>
    <w:rsid w:val="00572AC6"/>
    <w:rsid w:val="00865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CE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CE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290CE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0CED"/>
    <w:rPr>
      <w:rFonts w:ascii="Consolas" w:eastAsiaTheme="minorEastAsia" w:hAnsi="Consolas" w:cs="Consolas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90C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3</Characters>
  <Application>Microsoft Office Word</Application>
  <DocSecurity>0</DocSecurity>
  <Lines>2</Lines>
  <Paragraphs>1</Paragraphs>
  <ScaleCrop>false</ScaleCrop>
  <Company>HP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Harris</dc:creator>
  <cp:lastModifiedBy>Bill Harris</cp:lastModifiedBy>
  <cp:revision>1</cp:revision>
  <dcterms:created xsi:type="dcterms:W3CDTF">2014-01-30T01:26:00Z</dcterms:created>
  <dcterms:modified xsi:type="dcterms:W3CDTF">2014-01-30T01:27:00Z</dcterms:modified>
</cp:coreProperties>
</file>